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A96C" w14:textId="02883C3A" w:rsidR="00015F98" w:rsidDel="004F1BE4" w:rsidRDefault="00015F98" w:rsidP="00A0701F">
      <w:pPr>
        <w:pStyle w:val="Heading2"/>
        <w:rPr>
          <w:del w:id="1" w:author="Pierre-Julien Coulaud" w:date="2025-02-02T21:04:00Z"/>
        </w:rPr>
      </w:pPr>
      <w:del w:id="2" w:author="Pierre-Julien Coulaud" w:date="2025-02-02T21:04:00Z">
        <w:r w:rsidDel="004F1BE4">
          <w:delText>Supplementary materials</w:delText>
        </w:r>
      </w:del>
    </w:p>
    <w:p w14:paraId="1BBA3AA3" w14:textId="150A9DAC" w:rsidR="00EF5438" w:rsidRDefault="004F1BE4" w:rsidP="00015F98">
      <w:pPr>
        <w:jc w:val="both"/>
        <w:rPr>
          <w:rStyle w:val="Emphasis"/>
          <w:lang w:val="en-US"/>
        </w:rPr>
      </w:pPr>
      <w:ins w:id="3" w:author="Pierre-Julien Coulaud" w:date="2025-02-02T21:04:00Z">
        <w:r>
          <w:rPr>
            <w:rStyle w:val="Emphasis"/>
            <w:lang w:val="en-US"/>
          </w:rPr>
          <w:t>Box A.</w:t>
        </w:r>
      </w:ins>
      <w:ins w:id="4" w:author="Pierre-Julien Coulaud" w:date="2024-12-17T10:46:00Z">
        <w:r w:rsidR="00EF5438" w:rsidRPr="00036B9B">
          <w:rPr>
            <w:rStyle w:val="Emphasis"/>
            <w:lang w:val="en-US"/>
          </w:rPr>
          <w:t xml:space="preserve"> </w:t>
        </w:r>
      </w:ins>
      <w:r w:rsidR="00EF5438" w:rsidRPr="00036B9B">
        <w:rPr>
          <w:rStyle w:val="Emphasis"/>
          <w:lang w:val="en-US"/>
        </w:rPr>
        <w:t xml:space="preserve">Survey </w:t>
      </w:r>
      <w:r w:rsidR="00EF5438">
        <w:rPr>
          <w:rStyle w:val="Emphasis"/>
          <w:lang w:val="en-US"/>
        </w:rPr>
        <w:t>coping measures</w:t>
      </w:r>
      <w:r w:rsidR="00EF5438" w:rsidRPr="00036B9B">
        <w:rPr>
          <w:rStyle w:val="Emphasis"/>
          <w:lang w:val="en-US"/>
        </w:rPr>
        <w:t xml:space="preserve"> </w:t>
      </w:r>
      <w:r w:rsidR="00EF5438">
        <w:rPr>
          <w:rStyle w:val="Emphasis"/>
          <w:lang w:val="en-US"/>
        </w:rPr>
        <w:t xml:space="preserve">used in the 2021 FOCUS questionnaire. </w:t>
      </w:r>
    </w:p>
    <w:p w14:paraId="17109958" w14:textId="77777777" w:rsidR="00EF5438" w:rsidRDefault="00EF5438" w:rsidP="00015F98">
      <w:pPr>
        <w:jc w:val="both"/>
        <w:rPr>
          <w:rStyle w:val="Emphasis"/>
          <w:lang w:val="en-US"/>
        </w:rPr>
      </w:pPr>
    </w:p>
    <w:p w14:paraId="378F5A1C" w14:textId="59DD3A40" w:rsidR="00EF5438" w:rsidRDefault="00EF5438" w:rsidP="00015F98">
      <w:pPr>
        <w:jc w:val="both"/>
        <w:rPr>
          <w:rStyle w:val="Emphasis"/>
          <w:lang w:val="en-US"/>
        </w:rPr>
      </w:pPr>
      <w:r>
        <w:rPr>
          <w:rStyle w:val="Emphasis"/>
          <w:lang w:val="en-US"/>
        </w:rPr>
        <w:t>English version:</w:t>
      </w:r>
    </w:p>
    <w:p w14:paraId="0593973C" w14:textId="27818193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drawing>
          <wp:inline distT="0" distB="0" distL="0" distR="0" wp14:anchorId="2E549D93" wp14:editId="78E2A44D">
            <wp:extent cx="5943600" cy="1449705"/>
            <wp:effectExtent l="0" t="0" r="0" b="0"/>
            <wp:docPr id="1002668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6686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44047" w14:textId="0EAFAB3C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drawing>
          <wp:inline distT="0" distB="0" distL="0" distR="0" wp14:anchorId="0448C304" wp14:editId="121D999D">
            <wp:extent cx="5943600" cy="1657350"/>
            <wp:effectExtent l="0" t="0" r="0" b="6350"/>
            <wp:docPr id="2005790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907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A6B89" w14:textId="5B28AAD9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lastRenderedPageBreak/>
        <w:drawing>
          <wp:inline distT="0" distB="0" distL="0" distR="0" wp14:anchorId="422F1DC0" wp14:editId="27F25FBB">
            <wp:extent cx="5943600" cy="5147945"/>
            <wp:effectExtent l="0" t="0" r="0" b="0"/>
            <wp:docPr id="223306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3066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547B" w14:textId="77777777" w:rsidR="00EF5438" w:rsidRDefault="00EF5438" w:rsidP="00015F98">
      <w:pPr>
        <w:jc w:val="both"/>
        <w:rPr>
          <w:rStyle w:val="Emphasis"/>
          <w:lang w:val="en-US"/>
        </w:rPr>
      </w:pPr>
    </w:p>
    <w:p w14:paraId="0C37B5A0" w14:textId="50A2742E" w:rsidR="00EF5438" w:rsidRDefault="00EF5438" w:rsidP="00015F98">
      <w:pPr>
        <w:jc w:val="both"/>
        <w:rPr>
          <w:rStyle w:val="Emphasis"/>
          <w:lang w:val="en-US"/>
        </w:rPr>
      </w:pPr>
      <w:r>
        <w:rPr>
          <w:rStyle w:val="Emphasis"/>
          <w:lang w:val="en-US"/>
        </w:rPr>
        <w:t>French version:</w:t>
      </w:r>
    </w:p>
    <w:p w14:paraId="61A5FEF4" w14:textId="77777777" w:rsidR="00EF5438" w:rsidRDefault="00EF5438" w:rsidP="00015F98">
      <w:pPr>
        <w:jc w:val="both"/>
        <w:rPr>
          <w:rStyle w:val="Emphasis"/>
          <w:lang w:val="en-US"/>
        </w:rPr>
      </w:pPr>
    </w:p>
    <w:p w14:paraId="5A5082B1" w14:textId="72077F3C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drawing>
          <wp:inline distT="0" distB="0" distL="0" distR="0" wp14:anchorId="24A922A6" wp14:editId="4FCE1205">
            <wp:extent cx="5943600" cy="1530985"/>
            <wp:effectExtent l="0" t="0" r="0" b="5715"/>
            <wp:docPr id="1326529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52942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533B8" w14:textId="7FD4793D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lastRenderedPageBreak/>
        <w:drawing>
          <wp:inline distT="0" distB="0" distL="0" distR="0" wp14:anchorId="153C2655" wp14:editId="22A2D782">
            <wp:extent cx="5943600" cy="1894205"/>
            <wp:effectExtent l="0" t="0" r="0" b="0"/>
            <wp:docPr id="924983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98389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B0036" w14:textId="149FC099" w:rsidR="00EF5438" w:rsidRDefault="00EF5438" w:rsidP="00015F98">
      <w:pPr>
        <w:jc w:val="both"/>
        <w:rPr>
          <w:rStyle w:val="Emphasis"/>
          <w:lang w:val="en-US"/>
        </w:rPr>
      </w:pPr>
      <w:r w:rsidRPr="00EF5438">
        <w:rPr>
          <w:rStyle w:val="Emphasis"/>
          <w:noProof/>
          <w:lang w:val="en-US"/>
        </w:rPr>
        <w:drawing>
          <wp:inline distT="0" distB="0" distL="0" distR="0" wp14:anchorId="4FAC5944" wp14:editId="67251691">
            <wp:extent cx="5943600" cy="5782945"/>
            <wp:effectExtent l="0" t="0" r="0" b="0"/>
            <wp:docPr id="2033413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41314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570BC" w14:textId="77777777" w:rsidR="00EF5438" w:rsidRDefault="00EF5438" w:rsidP="00015F98">
      <w:pPr>
        <w:jc w:val="both"/>
        <w:rPr>
          <w:rStyle w:val="Emphasis"/>
        </w:rPr>
      </w:pPr>
    </w:p>
    <w:p w14:paraId="72D478FF" w14:textId="77777777" w:rsidR="005074FD" w:rsidRDefault="005074FD" w:rsidP="00015F98">
      <w:pPr>
        <w:jc w:val="both"/>
        <w:rPr>
          <w:ins w:id="5" w:author="Pierre-Julien Coulaud" w:date="2025-02-02T21:13:00Z"/>
          <w:rStyle w:val="Emphasis"/>
        </w:rPr>
      </w:pPr>
      <w:bookmarkStart w:id="6" w:name="OLE_LINK1"/>
    </w:p>
    <w:p w14:paraId="7734FA95" w14:textId="48013ED6" w:rsidR="00015F98" w:rsidRPr="008B0C9A" w:rsidRDefault="00015F98" w:rsidP="00015F98">
      <w:pPr>
        <w:jc w:val="both"/>
        <w:rPr>
          <w:b/>
          <w:iCs/>
        </w:rPr>
      </w:pPr>
      <w:r>
        <w:rPr>
          <w:rStyle w:val="Emphasis"/>
        </w:rPr>
        <w:lastRenderedPageBreak/>
        <w:t>Fig</w:t>
      </w:r>
      <w:del w:id="7" w:author="Pierre-Julien Coulaud" w:date="2025-02-02T21:05:00Z">
        <w:r w:rsidDel="004F1BE4">
          <w:rPr>
            <w:rStyle w:val="Emphasis"/>
          </w:rPr>
          <w:delText>ure</w:delText>
        </w:r>
      </w:del>
      <w:r>
        <w:rPr>
          <w:rStyle w:val="Emphasis"/>
        </w:rPr>
        <w:t xml:space="preserve"> A. </w:t>
      </w:r>
      <w:r w:rsidRPr="008B0C9A">
        <w:rPr>
          <w:rStyle w:val="Emphasis"/>
        </w:rPr>
        <w:t xml:space="preserve">Multiple </w:t>
      </w:r>
      <w:bookmarkEnd w:id="6"/>
      <w:r w:rsidRPr="008B0C9A">
        <w:rPr>
          <w:rStyle w:val="Emphasis"/>
        </w:rPr>
        <w:t xml:space="preserve">correspondence analysis (MCA) coordinate plots of </w:t>
      </w:r>
      <w:r>
        <w:rPr>
          <w:rStyle w:val="Emphasis"/>
        </w:rPr>
        <w:t>coping strategy variables and groups</w:t>
      </w:r>
      <w:r w:rsidRPr="008B0C9A">
        <w:rPr>
          <w:rStyle w:val="Emphasis"/>
        </w:rPr>
        <w:t xml:space="preserve">: </w:t>
      </w:r>
      <w:r>
        <w:rPr>
          <w:rStyle w:val="Emphasis"/>
        </w:rPr>
        <w:t>limiting exposure to social media (“limit_sm”), limiting exposure to COVID-19 news (“limit_news”), connecting in-person with family/friends (red circle: “con in_person”), connecting virtually with family/friends (orange circle: “con_virtually”), self-care and exercising (blue circle: “go_out”, “exerc”, “healthy”), and community support (purple circle: “go_local”, “sup_emp”, “volunt”).</w:t>
      </w:r>
    </w:p>
    <w:p w14:paraId="467E1CE4" w14:textId="77777777" w:rsidR="00015F98" w:rsidRPr="0017457E" w:rsidRDefault="00015F98" w:rsidP="00015F98"/>
    <w:p w14:paraId="6F272CEB" w14:textId="77777777" w:rsidR="00015F98" w:rsidRDefault="00015F98" w:rsidP="00015F98">
      <w:pPr>
        <w:jc w:val="center"/>
      </w:pPr>
      <w:r w:rsidRPr="0017457E">
        <w:rPr>
          <w:noProof/>
          <w:lang w:val="en-US"/>
        </w:rPr>
        <w:drawing>
          <wp:inline distT="0" distB="0" distL="0" distR="0" wp14:anchorId="4ED47E4B" wp14:editId="48FDD91D">
            <wp:extent cx="5617238" cy="394684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7238" cy="3946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32842" w14:textId="77777777" w:rsidR="00015F98" w:rsidRDefault="00015F98" w:rsidP="00015F98"/>
    <w:p w14:paraId="275C539B" w14:textId="77777777" w:rsidR="00015F98" w:rsidRPr="00D0049B" w:rsidRDefault="00015F98" w:rsidP="00EE6512">
      <w:pPr>
        <w:pStyle w:val="BodyText"/>
      </w:pPr>
      <w:r w:rsidRPr="00D0049B">
        <w:t>Notes: The coping strategy “Going to local businesses” (</w:t>
      </w:r>
      <w:proofErr w:type="spellStart"/>
      <w:r w:rsidRPr="00D0049B">
        <w:t>go_local</w:t>
      </w:r>
      <w:proofErr w:type="spellEnd"/>
      <w:r w:rsidRPr="00D0049B">
        <w:t xml:space="preserve">) was included in the group </w:t>
      </w:r>
      <w:r w:rsidRPr="00D0049B">
        <w:rPr>
          <w:i/>
        </w:rPr>
        <w:t>community support</w:t>
      </w:r>
      <w:r w:rsidRPr="00D0049B">
        <w:t xml:space="preserve"> because its meaning was closer to “Volunteering to help”</w:t>
      </w:r>
      <w:r>
        <w:t xml:space="preserve"> </w:t>
      </w:r>
      <w:r w:rsidRPr="00D0049B">
        <w:t>(</w:t>
      </w:r>
      <w:proofErr w:type="spellStart"/>
      <w:r w:rsidRPr="00D0049B">
        <w:t>volunt</w:t>
      </w:r>
      <w:proofErr w:type="spellEnd"/>
      <w:r w:rsidRPr="00D0049B">
        <w:t>) and “Having a supportive employer” (</w:t>
      </w:r>
      <w:proofErr w:type="spellStart"/>
      <w:r w:rsidRPr="00D0049B">
        <w:t>sup_emp</w:t>
      </w:r>
      <w:proofErr w:type="spellEnd"/>
      <w:r w:rsidRPr="00D0049B">
        <w:t xml:space="preserve">) than engaging in a </w:t>
      </w:r>
      <w:proofErr w:type="gramStart"/>
      <w:r w:rsidRPr="00D0049B">
        <w:t>physical activities (blue circle)</w:t>
      </w:r>
      <w:proofErr w:type="gramEnd"/>
      <w:r w:rsidRPr="00D0049B">
        <w:t>.</w:t>
      </w:r>
    </w:p>
    <w:p w14:paraId="1C001CCE" w14:textId="77777777" w:rsidR="00015F98" w:rsidRDefault="00015F98" w:rsidP="00EE6512">
      <w:pPr>
        <w:pStyle w:val="BodyText"/>
      </w:pPr>
    </w:p>
    <w:p w14:paraId="4B5DC6DA" w14:textId="77777777" w:rsidR="00015F98" w:rsidRDefault="00015F98" w:rsidP="00EE6512">
      <w:pPr>
        <w:pStyle w:val="BodyText"/>
      </w:pPr>
    </w:p>
    <w:p w14:paraId="67A285FD" w14:textId="77777777" w:rsidR="00015F98" w:rsidRDefault="00015F98" w:rsidP="00EE6512">
      <w:pPr>
        <w:pStyle w:val="BodyText"/>
      </w:pPr>
    </w:p>
    <w:p w14:paraId="60FB3138" w14:textId="77777777" w:rsidR="00015F98" w:rsidRDefault="00015F98" w:rsidP="00EE6512">
      <w:pPr>
        <w:pStyle w:val="BodyText"/>
      </w:pPr>
    </w:p>
    <w:p w14:paraId="0E27FB1E" w14:textId="77777777" w:rsidR="00036B9B" w:rsidRDefault="00036B9B" w:rsidP="00EE6512">
      <w:pPr>
        <w:pStyle w:val="BodyText"/>
        <w:rPr>
          <w:rStyle w:val="Emphasis"/>
        </w:rPr>
      </w:pPr>
    </w:p>
    <w:p w14:paraId="4AA5883F" w14:textId="77777777" w:rsidR="00036B9B" w:rsidRDefault="00036B9B" w:rsidP="00EE6512">
      <w:pPr>
        <w:pStyle w:val="BodyText"/>
        <w:rPr>
          <w:rStyle w:val="Emphasis"/>
        </w:rPr>
      </w:pPr>
    </w:p>
    <w:p w14:paraId="450EC613" w14:textId="14F308CE" w:rsidR="00015F98" w:rsidRPr="00D0049B" w:rsidRDefault="00015F98" w:rsidP="00EE6512">
      <w:pPr>
        <w:pStyle w:val="BodyText"/>
        <w:rPr>
          <w:rStyle w:val="Emphasis"/>
        </w:rPr>
      </w:pPr>
      <w:r w:rsidRPr="00D0049B">
        <w:rPr>
          <w:rStyle w:val="Emphasis"/>
        </w:rPr>
        <w:lastRenderedPageBreak/>
        <w:t xml:space="preserve">Table A. Description of the selected set of coping strategies. </w:t>
      </w:r>
    </w:p>
    <w:tbl>
      <w:tblPr>
        <w:tblW w:w="99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8"/>
        <w:gridCol w:w="1138"/>
        <w:gridCol w:w="2703"/>
        <w:gridCol w:w="1138"/>
        <w:gridCol w:w="668"/>
      </w:tblGrid>
      <w:tr w:rsidR="00015F98" w:rsidRPr="001923BD" w14:paraId="6619EC59" w14:textId="77777777" w:rsidTr="001923BD">
        <w:trPr>
          <w:trHeight w:val="301"/>
        </w:trPr>
        <w:tc>
          <w:tcPr>
            <w:tcW w:w="4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1B066" w14:textId="399C99DA" w:rsidR="00015F98" w:rsidRPr="001923BD" w:rsidRDefault="00015F98" w:rsidP="00E979F0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elf-reported coping strategies with COVID-19-related stress (N=4</w:t>
            </w:r>
            <w:r w:rsidR="001923BD" w:rsidRPr="001923BD">
              <w:rPr>
                <w:rFonts w:ascii="Helvetica Neue" w:hAnsi="Helvetica Neue" w:cs="Calibri"/>
                <w:b/>
                <w:bCs/>
                <w:sz w:val="20"/>
                <w:szCs w:val="20"/>
                <w:lang w:val="en-US"/>
              </w:rPr>
              <w:t>179</w:t>
            </w: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92FAB" w14:textId="77777777" w:rsidR="00015F98" w:rsidRPr="001923BD" w:rsidRDefault="00015F98" w:rsidP="001923BD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67B33" w14:textId="77777777" w:rsidR="00015F98" w:rsidRPr="001923BD" w:rsidRDefault="00015F98" w:rsidP="00E979F0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Inclusion/exclusion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149B1" w14:textId="77777777" w:rsidR="00015F98" w:rsidRPr="001923BD" w:rsidRDefault="00015F98" w:rsidP="00E979F0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inal categories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4CFEF" w14:textId="77777777" w:rsidR="00015F98" w:rsidRPr="001923BD" w:rsidRDefault="00015F98" w:rsidP="00E979F0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3817C1" w:rsidRPr="001923BD" w14:paraId="05A8EC46" w14:textId="77777777" w:rsidTr="001923BD">
        <w:trPr>
          <w:trHeight w:val="165"/>
        </w:trPr>
        <w:tc>
          <w:tcPr>
            <w:tcW w:w="4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CFB16" w14:textId="3201ABCA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necting in-person with friends or family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2BEC" w14:textId="7B3737DD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3203 (76.6)</w:t>
            </w: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6C7AA" w14:textId="2EC5A8DA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90CF" w14:textId="3A57C666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_inp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3D0D" w14:textId="4E4EE1FB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3203 (76.6)</w:t>
            </w:r>
          </w:p>
        </w:tc>
      </w:tr>
      <w:tr w:rsidR="003817C1" w:rsidRPr="001923BD" w14:paraId="369DD01A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CF705" w14:textId="3ED37B64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necting with my family or friends virtually (e.g., phone, video chat, etc.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607F" w14:textId="10671572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327 (55.7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AE44" w14:textId="2F62E155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6780" w14:textId="4FEE1441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_virt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A2FF" w14:textId="070462CC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327 (55.7)</w:t>
            </w:r>
          </w:p>
        </w:tc>
      </w:tr>
      <w:tr w:rsidR="003817C1" w:rsidRPr="001923BD" w14:paraId="1EC3BEF6" w14:textId="77777777" w:rsidTr="001923BD">
        <w:trPr>
          <w:trHeight w:val="4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54983" w14:textId="31BB9306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njoying outdoor activities with friends or family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1F27" w14:textId="5DAE6924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426 (58.1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1D89C" w14:textId="25BE88B1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cluded because linked to both family/friends support and going outsid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B06B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AF45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1923BD" w:rsidRPr="001923BD" w14:paraId="284C1FB6" w14:textId="77777777" w:rsidTr="001923BD">
        <w:trPr>
          <w:trHeight w:val="741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1B57D" w14:textId="1123297D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tacting a support group (i.e., where members with the same issues can come together for sharing coping strategies, to feel more empowered and/or for a sense of community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593F" w14:textId="1F32EFA2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30 (3.1)</w:t>
            </w:r>
          </w:p>
        </w:tc>
        <w:tc>
          <w:tcPr>
            <w:tcW w:w="27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8A1BF" w14:textId="315E68FE" w:rsidR="001923BD" w:rsidRPr="008358CF" w:rsidRDefault="001923BD" w:rsidP="003817C1">
            <w:pPr>
              <w:rPr>
                <w:rFonts w:ascii="Helvetica Neue" w:hAnsi="Helvetica Neue" w:cs="Calibri"/>
                <w:sz w:val="20"/>
                <w:szCs w:val="20"/>
                <w:lang w:val="en-US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cluded because the</w:t>
            </w:r>
            <w:r w:rsidR="008358CF" w:rsidRPr="008358CF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se strate</w:t>
            </w:r>
            <w:r w:rsidR="008358CF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gies required the engagement in health service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0BF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2F7" w14:textId="77777777" w:rsidR="001923BD" w:rsidRPr="001923BD" w:rsidRDefault="001923BD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1923BD" w:rsidRPr="001923BD" w14:paraId="4809999D" w14:textId="77777777" w:rsidTr="001923BD">
        <w:trPr>
          <w:trHeight w:val="4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4285" w14:textId="29CE00ED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Receiving in-person mental health support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91AD" w14:textId="0CFEEF09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468 (11.2)</w:t>
            </w:r>
          </w:p>
        </w:tc>
        <w:tc>
          <w:tcPr>
            <w:tcW w:w="270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67DE1" w14:textId="12BE6FCB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706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330" w14:textId="77777777" w:rsidR="001923BD" w:rsidRPr="001923BD" w:rsidRDefault="001923BD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1923BD" w:rsidRPr="001923BD" w14:paraId="3E09F245" w14:textId="77777777" w:rsidTr="001923BD">
        <w:trPr>
          <w:trHeight w:val="4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6FB92" w14:textId="3F806161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nnecting with a mental health worker or counsellor virtually (e.g. via phone, video chat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DA38" w14:textId="076B8D73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632 (15.1)</w:t>
            </w:r>
          </w:p>
        </w:tc>
        <w:tc>
          <w:tcPr>
            <w:tcW w:w="27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96970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862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A9E" w14:textId="77777777" w:rsidR="001923BD" w:rsidRPr="001923BD" w:rsidRDefault="001923BD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25BE6A9A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016DD" w14:textId="547C71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Spending time with my pet(s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CEEF" w14:textId="137E1043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993 (47.7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49EEF" w14:textId="29FEB7F9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cluded not the focus of the analysi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1741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1020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1923BD" w:rsidRPr="001923BD" w14:paraId="3EEF5A79" w14:textId="77777777" w:rsidTr="001923BD">
        <w:trPr>
          <w:trHeight w:val="291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C5AA8" w14:textId="7A16EF46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Maintaining a healthy lifestyle (e.g. balanced diet, enough sleep, exercise, etc.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A82A" w14:textId="3AB3818F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873 (44.8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185" w14:textId="6873F305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958" w14:textId="624B1004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health_exer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2BD" w14:textId="7AB6C2D5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3240 (77.5)</w:t>
            </w:r>
          </w:p>
        </w:tc>
      </w:tr>
      <w:tr w:rsidR="001923BD" w:rsidRPr="001923BD" w14:paraId="39DEE357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E9750" w14:textId="3DF489B5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Going for a walk/exercise outsid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E394" w14:textId="6CCE2021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458 (58.8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A8700" w14:textId="4668389B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37F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755" w14:textId="77777777" w:rsidR="001923BD" w:rsidRPr="001923BD" w:rsidRDefault="001923BD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1923BD" w:rsidRPr="001923BD" w14:paraId="4A6CA3AE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44192" w14:textId="53999C3E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ercising in my home/doing a hobby/learning or doing something new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4406" w14:textId="2B0EAB4B" w:rsidR="001923BD" w:rsidRPr="001923BD" w:rsidRDefault="001923BD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041 (48.8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266AE" w14:textId="0C0C84D9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0C82" w14:textId="77777777" w:rsidR="001923BD" w:rsidRPr="001923BD" w:rsidRDefault="001923BD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B542" w14:textId="77777777" w:rsidR="001923BD" w:rsidRPr="001923BD" w:rsidRDefault="001923BD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5C0B05B4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02A0B" w14:textId="6270A999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Limiting my exposure to the news about COVID-1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CE0D" w14:textId="505D6C40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333 (55.8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28B56" w14:textId="076E17C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814" w14:textId="107203F9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limit_new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5155" w14:textId="634F77E0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2333 (55.8)</w:t>
            </w:r>
          </w:p>
        </w:tc>
      </w:tr>
      <w:tr w:rsidR="003817C1" w:rsidRPr="001923BD" w14:paraId="43F6A7DB" w14:textId="77777777" w:rsidTr="001923BD">
        <w:trPr>
          <w:trHeight w:val="462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6A80D" w14:textId="71D1B3E8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Keeping up to date with relevant information (e.g. TV news, newspapers, online information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D684" w14:textId="4A0E5774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913 (21.8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7269F" w14:textId="770C90B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xcluded because </w:t>
            </w:r>
            <w:r w:rsidR="001923BD" w:rsidRP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inversely co</w:t>
            </w:r>
            <w:r w:rsid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rrelated with</w:t>
            </w: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limiting</w:t>
            </w:r>
            <w:r w:rsidR="001923BD" w:rsidRP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posure to COVID-19 new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8318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07AF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08EA13EF" w14:textId="77777777" w:rsidTr="001923BD">
        <w:trPr>
          <w:trHeight w:val="4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249E2" w14:textId="104EE21A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reasing my use of social media (e.g. Facebook, Instagram, Snapchat, Twitter etc.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4E53" w14:textId="0EF88044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606 (14.5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E9D37" w14:textId="1C8FF475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xcluded because </w:t>
            </w:r>
            <w:r w:rsidR="001923BD" w:rsidRP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inversely co</w:t>
            </w:r>
            <w:r w:rsid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rrelated</w:t>
            </w: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 w:rsidR="001923BD" w:rsidRPr="001923BD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with</w:t>
            </w: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limiting exposure to social media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49BC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636D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41166308" w14:textId="77777777" w:rsidTr="001923BD">
        <w:trPr>
          <w:trHeight w:val="291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B684E" w14:textId="1499EF5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Limiting exposure to social media (e.g. Facebook, Instagram, Snapchat, Twitter etc.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3FD2" w14:textId="148B1427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226 (29.3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19B5" w14:textId="2BEEBF9F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F3FE" w14:textId="29CA0A9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limit_sm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3CCD" w14:textId="3690D005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226 (29.3)</w:t>
            </w:r>
          </w:p>
        </w:tc>
      </w:tr>
      <w:tr w:rsidR="003817C1" w:rsidRPr="001923BD" w14:paraId="3D4E87CA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20C97" w14:textId="557E02E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Having a supportive employe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B8CD" w14:textId="10FEEDBE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902 (21.6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4FEF" w14:textId="757ED404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E42" w14:textId="7F2AB2B6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com_sup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C2C" w14:textId="6C891DF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2161 (51.7)</w:t>
            </w:r>
          </w:p>
        </w:tc>
      </w:tr>
      <w:tr w:rsidR="003817C1" w:rsidRPr="001923BD" w14:paraId="631F9664" w14:textId="77777777" w:rsidTr="001923BD">
        <w:trPr>
          <w:trHeight w:val="16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C2821" w14:textId="499F5BF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Volunteering to hel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2200" w14:textId="3EDC71DF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485 (11.6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133B1" w14:textId="42C6D32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10A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7E6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715E3997" w14:textId="77777777" w:rsidTr="001923BD">
        <w:trPr>
          <w:trHeight w:val="291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973A3" w14:textId="3F22C194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Going to local businesses that are open (e.g., restaurants, hair salons/barber, clothing stores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10FA" w14:textId="43404B07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446 (34.6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61BB6" w14:textId="0F677D9E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ncluded and group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0D99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A9C9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579F56B6" w14:textId="77777777" w:rsidTr="001923BD">
        <w:trPr>
          <w:trHeight w:val="4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45130" w14:textId="2040A746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Other strategy, please specify: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77AD" w14:textId="0CC40E32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350 (8.4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B0E80" w14:textId="277EEAD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Option text responses were recoded with existing options when possibl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187F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8B5D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0C267FD2" w14:textId="77777777" w:rsidTr="001923BD">
        <w:trPr>
          <w:trHeight w:val="291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E5B90" w14:textId="56BCEA5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55D1" w14:textId="5646B1E7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58 (1.4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7F6BD" w14:textId="059908A2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72E7" w14:textId="7777777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AAE9" w14:textId="77777777" w:rsidR="003817C1" w:rsidRPr="001923BD" w:rsidRDefault="003817C1" w:rsidP="003817C1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817C1" w:rsidRPr="001923BD" w14:paraId="0D101CB0" w14:textId="77777777" w:rsidTr="001923BD">
        <w:trPr>
          <w:trHeight w:val="12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2403B" w14:textId="4D433BB8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Nothing has helped me to cope with my stress related to COVID-1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DFF7" w14:textId="4DC2F161" w:rsidR="003817C1" w:rsidRPr="001923BD" w:rsidRDefault="003817C1" w:rsidP="001923BD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333333"/>
                <w:sz w:val="20"/>
                <w:szCs w:val="20"/>
              </w:rPr>
              <w:t>105 (2.5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AD9FA" w14:textId="4DF03E17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1923BD">
              <w:rPr>
                <w:rFonts w:ascii="Helvetica Neue" w:hAnsi="Helvetica Neue" w:cs="Calibri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1E17" w14:textId="148AEA2D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4321" w14:textId="30467074" w:rsidR="003817C1" w:rsidRPr="001923BD" w:rsidRDefault="003817C1" w:rsidP="003817C1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</w:tbl>
    <w:p w14:paraId="5431600B" w14:textId="33AD19AA" w:rsidR="00051F50" w:rsidRPr="001923BD" w:rsidRDefault="00051F50" w:rsidP="001923BD">
      <w:pPr>
        <w:rPr>
          <w:rStyle w:val="Emphasis"/>
          <w:lang w:val="en-CA" w:eastAsia="en-US"/>
        </w:rPr>
        <w:sectPr w:rsidR="00051F50" w:rsidRPr="001923BD" w:rsidSect="00BD2F6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2D317F7" w14:textId="72EC87E3" w:rsidR="00051F50" w:rsidRPr="00733C63" w:rsidRDefault="00051F50" w:rsidP="00EE6512">
      <w:pPr>
        <w:pStyle w:val="BodyText"/>
        <w:rPr>
          <w:rStyle w:val="Emphasis"/>
        </w:rPr>
      </w:pPr>
      <w:r w:rsidRPr="00733C63">
        <w:rPr>
          <w:rStyle w:val="Emphasis"/>
        </w:rPr>
        <w:lastRenderedPageBreak/>
        <w:t xml:space="preserve">Table B. </w:t>
      </w:r>
      <w:r w:rsidR="00A8765D" w:rsidRPr="00733C63">
        <w:rPr>
          <w:rStyle w:val="Emphasis"/>
        </w:rPr>
        <w:t xml:space="preserve">Descriptive </w:t>
      </w:r>
      <w:r w:rsidR="00A8765D" w:rsidRPr="005074FD">
        <w:rPr>
          <w:b/>
          <w:bCs/>
          <w:rPrChange w:id="8" w:author="Pierre-Julien Coulaud" w:date="2025-02-02T21:12:00Z">
            <w:rPr/>
          </w:rPrChange>
        </w:rPr>
        <w:t>c</w:t>
      </w:r>
      <w:r w:rsidRPr="005074FD">
        <w:rPr>
          <w:b/>
          <w:bCs/>
          <w:rPrChange w:id="9" w:author="Pierre-Julien Coulaud" w:date="2025-02-02T21:12:00Z">
            <w:rPr/>
          </w:rPrChange>
        </w:rPr>
        <w:t>omparison of FOCUS survey participants</w:t>
      </w:r>
      <w:r w:rsidR="00A8765D" w:rsidRPr="005074FD">
        <w:rPr>
          <w:b/>
          <w:bCs/>
          <w:rPrChange w:id="10" w:author="Pierre-Julien Coulaud" w:date="2025-02-02T21:12:00Z">
            <w:rPr/>
          </w:rPrChange>
        </w:rPr>
        <w:t xml:space="preserve"> who did not complete the question regarding COVID-19-related stress, those who did not report experiencing stress, and those with completed data on COVID-19 related stress</w:t>
      </w:r>
      <w:r w:rsidRPr="005074FD">
        <w:rPr>
          <w:b/>
          <w:bCs/>
          <w:rPrChange w:id="11" w:author="Pierre-Julien Coulaud" w:date="2025-02-02T21:12:00Z">
            <w:rPr/>
          </w:rPrChange>
        </w:rPr>
        <w:t>.</w:t>
      </w:r>
    </w:p>
    <w:tbl>
      <w:tblPr>
        <w:tblW w:w="13016" w:type="dxa"/>
        <w:tblLook w:val="04A0" w:firstRow="1" w:lastRow="0" w:firstColumn="1" w:lastColumn="0" w:noHBand="0" w:noVBand="1"/>
      </w:tblPr>
      <w:tblGrid>
        <w:gridCol w:w="2432"/>
        <w:gridCol w:w="1716"/>
        <w:gridCol w:w="1716"/>
        <w:gridCol w:w="1805"/>
        <w:gridCol w:w="268"/>
        <w:gridCol w:w="1662"/>
        <w:gridCol w:w="1662"/>
        <w:gridCol w:w="1755"/>
      </w:tblGrid>
      <w:tr w:rsidR="00E823CE" w:rsidRPr="00E823CE" w14:paraId="3DE19EA3" w14:textId="77777777" w:rsidTr="00F427BC">
        <w:trPr>
          <w:trHeight w:val="142"/>
        </w:trPr>
        <w:tc>
          <w:tcPr>
            <w:tcW w:w="2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681" w14:textId="77777777" w:rsidR="00AA282E" w:rsidRPr="00E823CE" w:rsidRDefault="00AA282E"/>
        </w:tc>
        <w:tc>
          <w:tcPr>
            <w:tcW w:w="5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4849E" w14:textId="77777777" w:rsidR="00AA282E" w:rsidRPr="00E823CE" w:rsidRDefault="00AA282E">
            <w:pPr>
              <w:jc w:val="center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Canad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C40" w14:textId="77777777" w:rsidR="00AA282E" w:rsidRPr="00E823CE" w:rsidRDefault="00AA282E">
            <w:pPr>
              <w:jc w:val="center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5BEB3" w14:textId="77777777" w:rsidR="00AA282E" w:rsidRPr="00E823CE" w:rsidRDefault="00AA282E">
            <w:pPr>
              <w:jc w:val="center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rance</w:t>
            </w:r>
          </w:p>
        </w:tc>
      </w:tr>
      <w:tr w:rsidR="00E823CE" w:rsidRPr="00E823CE" w14:paraId="48053C9B" w14:textId="77777777" w:rsidTr="00F427BC">
        <w:trPr>
          <w:trHeight w:val="1017"/>
        </w:trPr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A33E" w14:textId="77777777" w:rsidR="00AA282E" w:rsidRPr="00E823CE" w:rsidRDefault="00AA282E">
            <w:pPr>
              <w:jc w:val="center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634B4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missing data for COVID-19-related stress, N = 31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09331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ho did not experience COVID-19-related stress, N = 36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B8250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completed data on COVID-19 related stress, N = 2293</w:t>
            </w: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3C9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53639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missing data for COVID-19-related stress, N = 59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DFA74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ho did not experience COVID-19-related stress, N = 13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E1480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completed data on COVID-19 related stress, N = 2119</w:t>
            </w:r>
          </w:p>
        </w:tc>
      </w:tr>
      <w:tr w:rsidR="00E823CE" w:rsidRPr="00E823CE" w14:paraId="7BB78764" w14:textId="77777777" w:rsidTr="00F427BC">
        <w:trPr>
          <w:trHeight w:val="151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D270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FDB24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6E6B8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DF73C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A333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B8C4F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26FB0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3AD98" w14:textId="77777777" w:rsidR="00AA282E" w:rsidRPr="00E823CE" w:rsidRDefault="00AA282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E823CE" w:rsidRPr="00E823CE" w14:paraId="16E702A0" w14:textId="77777777" w:rsidTr="00F427BC">
        <w:trPr>
          <w:trHeight w:val="142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0C1A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Age (years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71630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B19F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0BDA0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E3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BF34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E0DF3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9F7D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5624CC61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B15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18-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AEFD" w14:textId="43FEEA00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78 (56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8225C" w14:textId="50A6E2AA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9 (52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B0668" w14:textId="4C72CB59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48 (50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1753B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5423" w14:textId="7F4DBCF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07 (68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BEB9" w14:textId="3F326793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86 (64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C8A5D" w14:textId="4F92518B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81 (55.7)</w:t>
            </w:r>
          </w:p>
        </w:tc>
      </w:tr>
      <w:tr w:rsidR="00E823CE" w:rsidRPr="00E823CE" w14:paraId="38E4667C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0B9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25-3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43119" w14:textId="2563CD4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35 (43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C312C" w14:textId="2D5276F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7 (47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3B74" w14:textId="05B802BD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45 (49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09C26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30A77" w14:textId="645815D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91 (31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3498" w14:textId="731D1EC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7 (35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A25B" w14:textId="3B4F1CF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38 (44.3)</w:t>
            </w:r>
          </w:p>
        </w:tc>
      </w:tr>
      <w:tr w:rsidR="00E823CE" w:rsidRPr="00E823CE" w14:paraId="40823485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C54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Area of resid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49EB9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9C844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C73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37B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6FD22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9C4B6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C7646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3174529D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B08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Urba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F2E24" w14:textId="00C7F1D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31 (73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0BEB" w14:textId="4FAAA81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9 (52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2557" w14:textId="3C5AE2B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801 (78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54D2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CA71" w14:textId="2249DFF3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386 (64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215D7" w14:textId="2DD22D3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88 (66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82D7" w14:textId="6517C11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94 (70.1)</w:t>
            </w:r>
          </w:p>
        </w:tc>
      </w:tr>
      <w:tr w:rsidR="00E823CE" w:rsidRPr="00E823CE" w14:paraId="734F3026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913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Rur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EA827" w14:textId="1196A4E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82 (26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A960" w14:textId="60FF435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7 (47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F8D1C" w14:textId="1372F62D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92 (21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EB7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3E0A1" w14:textId="07212BC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12 (35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346A" w14:textId="47A8B26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5 (33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9BA0" w14:textId="5B569AF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33 (29.9)</w:t>
            </w:r>
          </w:p>
        </w:tc>
      </w:tr>
      <w:tr w:rsidR="00E823CE" w:rsidRPr="00E823CE" w14:paraId="46C50CD8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18A4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Gender ident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92891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061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54C4C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734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D3D8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F2735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0060E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1EC110FE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86F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Ma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68542" w14:textId="5B40B77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9 (31.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311E4" w14:textId="3BC710E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8 (50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2144C" w14:textId="6C083F5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34 (23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17D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A5FE" w14:textId="1E98EAC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34 (39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BFC74" w14:textId="42FB8EF9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70 (52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DFA8" w14:textId="2484D8B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25 (29.5)</w:t>
            </w:r>
          </w:p>
        </w:tc>
      </w:tr>
      <w:tr w:rsidR="00E823CE" w:rsidRPr="00E823CE" w14:paraId="1CEEC002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565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Woma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13B94" w14:textId="5CCB2024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82 (58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6839" w14:textId="5EE180BB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4 (38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602CF" w14:textId="34EFBBE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489 (64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091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7DC6" w14:textId="6B738F5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349 (58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D943" w14:textId="12402C9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7 (42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CD25C" w14:textId="0C39170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382 (65.2)</w:t>
            </w:r>
          </w:p>
        </w:tc>
      </w:tr>
      <w:tr w:rsidR="00E823CE" w:rsidRPr="00E823CE" w14:paraId="26D35E9D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321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Other gender</w:t>
            </w:r>
            <w:r w:rsidRPr="00E823CE">
              <w:rPr>
                <w:rFonts w:ascii="Helvetica Neue" w:hAnsi="Helvetica Neue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7786" w14:textId="779CE762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32 (10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FB6F" w14:textId="0C1472F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 (11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DD486" w14:textId="3C08B40A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70 (11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49F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B265E" w14:textId="4B4EB52D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5 (2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BD3D" w14:textId="573E75F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 (4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7A5E0" w14:textId="00E92B9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2 (5.3)</w:t>
            </w:r>
          </w:p>
        </w:tc>
      </w:tr>
      <w:tr w:rsidR="00E823CE" w:rsidRPr="00E823CE" w14:paraId="7C2992BE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784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Sexual minority</w:t>
            </w:r>
            <w:r w:rsidRPr="00E823CE">
              <w:rPr>
                <w:rFonts w:ascii="Helvetica Neue" w:hAnsi="Helvetica Neue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2CB90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8072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7A468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4EE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EBE8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15476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1E48B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72B07912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297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BF687" w14:textId="5965806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80 (57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738E" w14:textId="078ADF7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6 (72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6F89C" w14:textId="43F330EA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66 (50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369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BBB6" w14:textId="25895E9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84 (80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6036B" w14:textId="61F6E1BA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07 (80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DF298" w14:textId="7CBD5090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440 (68.0)</w:t>
            </w:r>
          </w:p>
        </w:tc>
      </w:tr>
      <w:tr w:rsidR="00E823CE" w:rsidRPr="00E823CE" w14:paraId="79CD310E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F28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988E4" w14:textId="25FCD01B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28 (40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7A4E" w14:textId="75ACD15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8 (22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1D641" w14:textId="62A3ABF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085 (47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63D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F7D8" w14:textId="21FE4ECD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5 (15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3F076" w14:textId="7101827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0 (15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CB44A" w14:textId="05C88C4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09 (28.7)</w:t>
            </w:r>
          </w:p>
        </w:tc>
      </w:tr>
      <w:tr w:rsidR="00E823CE" w:rsidRPr="00E823CE" w14:paraId="4B550FF4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C70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Prefer not to s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C32C" w14:textId="6EC874F9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 (1.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64AB1" w14:textId="01E7FE6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 (5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7518" w14:textId="2B21E2F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2 (1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8E2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134A8" w14:textId="3421CBB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9 (3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E1A14" w14:textId="6CFAEA7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 (4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2D48" w14:textId="79BA477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70 (3.3)</w:t>
            </w:r>
          </w:p>
        </w:tc>
      </w:tr>
      <w:tr w:rsidR="00E823CE" w:rsidRPr="00E823CE" w14:paraId="114A73BF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D398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Q47_employ_tr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F1A6C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5A7E1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64C4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705B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51DF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3EF7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4B37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3DF1623F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61D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Employ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84B6C" w14:textId="1B3C542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77 (56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55DD" w14:textId="3C1687C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3 (6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4BADB" w14:textId="7AC9CF4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28 (49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68B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08B2D" w14:textId="0F900824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48 (41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E761" w14:textId="72C43A3B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0 (37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709F" w14:textId="7A55CCD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888 (41.9)</w:t>
            </w:r>
          </w:p>
        </w:tc>
      </w:tr>
      <w:tr w:rsidR="00E823CE" w:rsidRPr="00E823CE" w14:paraId="69FD9E5F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699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Oth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56203" w14:textId="7474C144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 (1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CC41" w14:textId="4D498742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0 (0.</w:t>
            </w:r>
            <w:r w:rsidR="00F479B7">
              <w:rPr>
                <w:rFonts w:ascii="Helvetica Neue" w:hAnsi="Helvetica Neue" w:cs="Calibri"/>
                <w:sz w:val="20"/>
                <w:szCs w:val="20"/>
                <w:lang w:val="fr-FR"/>
              </w:rPr>
              <w:t>0</w:t>
            </w:r>
            <w:r w:rsidRPr="00E823CE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B82C" w14:textId="6EA5D53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7 (2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52AB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7260F" w14:textId="23950174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7 (1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C19A5" w14:textId="342461A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 (3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7CB8" w14:textId="489F6D8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38 (1.8)</w:t>
            </w:r>
          </w:p>
        </w:tc>
      </w:tr>
      <w:tr w:rsidR="00E823CE" w:rsidRPr="00E823CE" w14:paraId="107A3D76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232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Stud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9047" w14:textId="3E2745E3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5 (36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7E503" w14:textId="18D6D8A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 (30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9692C" w14:textId="53047FC0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55 (41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8F4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28F19" w14:textId="266597B5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99 (50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B8F5" w14:textId="10FF7B2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4 (48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40AE" w14:textId="2739BAC6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970 (45.8)</w:t>
            </w:r>
          </w:p>
        </w:tc>
      </w:tr>
      <w:tr w:rsidR="00E823CE" w:rsidRPr="00E823CE" w14:paraId="0FDCF824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113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Unemploy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1B23" w14:textId="03B0FCC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5 (4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1E143" w14:textId="14D1D36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 (5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B8F1F" w14:textId="63ABDB2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43 (6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28D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D6058" w14:textId="2279C90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4 (7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5D0A2" w14:textId="431B7FB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5 (11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1A752" w14:textId="6CBEF28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23 (10.5)</w:t>
            </w:r>
          </w:p>
        </w:tc>
      </w:tr>
      <w:tr w:rsidR="00E823CE" w:rsidRPr="00E823CE" w14:paraId="2AC032E6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097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Ethno-racial minor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2AD95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A06F9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A29C5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D98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91E72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1DE2B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00E6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43FEF580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600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Whi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4ACAD" w14:textId="37DEBDBB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63 (84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380B" w14:textId="5DE77DCC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31 (86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FFDF9" w14:textId="276B8A78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871 (81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C97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88C3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919F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6D53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1E531A4D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AC4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    Non-whi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BDD3" w14:textId="77217B6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0 (16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F91B" w14:textId="5A893C9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 (1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95627" w14:textId="05415050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22 (18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EBBD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75C5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E4AD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DA015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365F4B2C" w14:textId="77777777" w:rsidTr="00AA282E">
        <w:trPr>
          <w:trHeight w:val="160"/>
        </w:trPr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501" w14:textId="7012DF41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  <w:lang w:val="en-CA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  <w:lang w:val="en-CA"/>
              </w:rPr>
              <w:t>Descendants of immigrant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FB5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135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D93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D6FB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4284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A4ED7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</w:tr>
      <w:tr w:rsidR="00E823CE" w:rsidRPr="00E823CE" w14:paraId="1C22580A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B240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  <w:lang w:val="en-CA"/>
              </w:rPr>
              <w:t>    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FDDE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578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70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82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E858" w14:textId="3522F0C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 (0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92AFE" w14:textId="0EF0B34E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43 (32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346DD" w14:textId="746B1283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707 (33.4)</w:t>
            </w:r>
          </w:p>
        </w:tc>
      </w:tr>
      <w:tr w:rsidR="00E823CE" w:rsidRPr="00E823CE" w14:paraId="7B626137" w14:textId="77777777" w:rsidTr="00AA282E">
        <w:trPr>
          <w:trHeight w:val="259"/>
        </w:trPr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39C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  <w:lang w:val="en-CA"/>
              </w:rPr>
              <w:t>    No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988E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42F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4552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81C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D84B8B" w14:textId="187CFD0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0 (0.0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D6C03A" w14:textId="4A112622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68 (51.1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995BC5" w14:textId="2CB4C59F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1192 (56.3)</w:t>
            </w:r>
          </w:p>
        </w:tc>
      </w:tr>
      <w:tr w:rsidR="00E823CE" w:rsidRPr="00E823CE" w14:paraId="6C1769C8" w14:textId="77777777" w:rsidTr="00AA282E">
        <w:trPr>
          <w:trHeight w:val="142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7438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  <w:lang w:val="en-CA"/>
              </w:rPr>
              <w:t>    Missing dat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37C5" w14:textId="7777777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7FF2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38AA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8BC1" w14:textId="77777777" w:rsidR="00AA282E" w:rsidRPr="00E823CE" w:rsidRDefault="00AA282E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83537" w14:textId="0E04E359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596 (99.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E7179" w14:textId="6C9277F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2 (16.5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3F76A" w14:textId="2E0E24E7" w:rsidR="00AA282E" w:rsidRPr="00E823CE" w:rsidRDefault="00AA282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823CE">
              <w:rPr>
                <w:rFonts w:ascii="Helvetica Neue" w:hAnsi="Helvetica Neue" w:cs="Calibri"/>
                <w:sz w:val="20"/>
                <w:szCs w:val="20"/>
              </w:rPr>
              <w:t>220 (10.4)</w:t>
            </w:r>
          </w:p>
        </w:tc>
      </w:tr>
    </w:tbl>
    <w:p w14:paraId="2C87329F" w14:textId="4AB421A2" w:rsidR="00E823CE" w:rsidRDefault="00051F50" w:rsidP="00E823CE">
      <w:pPr>
        <w:rPr>
          <w:rFonts w:ascii="Helvetica Neue" w:hAnsi="Helvetica Neue" w:cs="Calibri"/>
          <w:i/>
          <w:iCs/>
          <w:color w:val="000000"/>
          <w:sz w:val="16"/>
          <w:szCs w:val="16"/>
          <w:lang w:val="en-US"/>
        </w:rPr>
        <w:sectPr w:rsidR="00E823CE" w:rsidSect="00E823C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51F50">
        <w:rPr>
          <w:rFonts w:ascii="Helvetica Neue" w:hAnsi="Helvetica Neue" w:cs="Calibri"/>
          <w:i/>
          <w:iCs/>
          <w:color w:val="000000"/>
          <w:sz w:val="16"/>
          <w:szCs w:val="16"/>
          <w:lang w:val="en-US"/>
        </w:rPr>
        <w:lastRenderedPageBreak/>
        <w:t>Notes:</w:t>
      </w:r>
      <w:r w:rsidR="00AA282E">
        <w:rPr>
          <w:rFonts w:ascii="Helvetica Neue" w:hAnsi="Helvetica Neue" w:cs="Calibri"/>
          <w:i/>
          <w:iCs/>
          <w:color w:val="000000"/>
          <w:sz w:val="16"/>
          <w:szCs w:val="16"/>
          <w:lang w:val="en-US"/>
        </w:rPr>
        <w:t xml:space="preserve"> </w:t>
      </w:r>
      <w:proofErr w:type="gramStart"/>
      <w:r>
        <w:rPr>
          <w:rFonts w:ascii="Helvetica Neue" w:hAnsi="Helvetica Neue" w:cs="Calibri"/>
          <w:i/>
          <w:iCs/>
          <w:color w:val="000000"/>
          <w:sz w:val="16"/>
          <w:szCs w:val="16"/>
          <w:vertAlign w:val="superscript"/>
        </w:rPr>
        <w:t>a</w:t>
      </w:r>
      <w:proofErr w:type="gramEnd"/>
      <w:r>
        <w:rPr>
          <w:rFonts w:ascii="Helvetica Neue" w:hAnsi="Helvetica Neue" w:cs="Calibri"/>
          <w:i/>
          <w:iCs/>
          <w:color w:val="000000"/>
          <w:sz w:val="16"/>
          <w:szCs w:val="16"/>
        </w:rPr>
        <w:t xml:space="preserve"> Other gender identity includes those who self-identified as non-binary, agender, gender-fluid, gender-queer, or reported another gender identity in an open-text box. </w:t>
      </w:r>
      <w:r>
        <w:rPr>
          <w:rFonts w:ascii="Helvetica Neue" w:hAnsi="Helvetica Neue" w:cs="Calibri"/>
          <w:i/>
          <w:iCs/>
          <w:color w:val="000000"/>
          <w:sz w:val="16"/>
          <w:szCs w:val="16"/>
          <w:vertAlign w:val="superscript"/>
        </w:rPr>
        <w:t>b</w:t>
      </w:r>
      <w:r>
        <w:rPr>
          <w:rFonts w:ascii="Helvetica Neue" w:hAnsi="Helvetica Neue" w:cs="Calibri"/>
          <w:i/>
          <w:iCs/>
          <w:color w:val="000000"/>
          <w:sz w:val="16"/>
          <w:szCs w:val="16"/>
        </w:rPr>
        <w:t xml:space="preserve"> Sexual minority includes participants who did not self-identify as straight/heterosexual (including gay/homosexual, lesbian, bisexual, asexual, pansexual, queer, and other sexual identity with an open-text box)</w:t>
      </w:r>
      <w:r w:rsidR="00E823CE">
        <w:rPr>
          <w:rFonts w:ascii="Helvetica Neue" w:hAnsi="Helvetica Neue" w:cs="Calibri"/>
          <w:i/>
          <w:iCs/>
          <w:color w:val="000000"/>
          <w:sz w:val="16"/>
          <w:szCs w:val="16"/>
          <w:lang w:val="en-US"/>
        </w:rPr>
        <w:t xml:space="preserve">. </w:t>
      </w:r>
    </w:p>
    <w:p w14:paraId="67290A90" w14:textId="423F771A" w:rsidR="00E823CE" w:rsidRDefault="00EC422C" w:rsidP="00E823CE">
      <w:pPr>
        <w:rPr>
          <w:rStyle w:val="Emphasis"/>
          <w:lang w:val="en-US"/>
        </w:rPr>
      </w:pPr>
      <w:r>
        <w:rPr>
          <w:rStyle w:val="Emphasis"/>
        </w:rPr>
        <w:lastRenderedPageBreak/>
        <w:t>Fig</w:t>
      </w:r>
      <w:del w:id="12" w:author="Pierre-Julien Coulaud" w:date="2025-02-02T21:12:00Z">
        <w:r w:rsidDel="005074FD">
          <w:rPr>
            <w:rStyle w:val="Emphasis"/>
          </w:rPr>
          <w:delText>ure</w:delText>
        </w:r>
      </w:del>
      <w:r>
        <w:rPr>
          <w:rStyle w:val="Emphasis"/>
        </w:rPr>
        <w:t xml:space="preserve"> </w:t>
      </w:r>
      <w:r w:rsidRPr="00036B9B">
        <w:rPr>
          <w:rStyle w:val="Emphasis"/>
          <w:lang w:val="en-US"/>
        </w:rPr>
        <w:t>B</w:t>
      </w:r>
      <w:r>
        <w:rPr>
          <w:rStyle w:val="Emphasis"/>
        </w:rPr>
        <w:t xml:space="preserve">. </w:t>
      </w:r>
      <w:r w:rsidRPr="00036B9B">
        <w:rPr>
          <w:rStyle w:val="Emphasis"/>
          <w:lang w:val="en-US"/>
        </w:rPr>
        <w:t xml:space="preserve">LCA results in the </w:t>
      </w:r>
      <w:r>
        <w:rPr>
          <w:rStyle w:val="Emphasis"/>
          <w:lang w:val="en-US"/>
        </w:rPr>
        <w:t>French</w:t>
      </w:r>
      <w:r w:rsidR="00092F4D">
        <w:rPr>
          <w:rStyle w:val="Emphasis"/>
          <w:lang w:val="en-US"/>
        </w:rPr>
        <w:t xml:space="preserve"> </w:t>
      </w:r>
      <w:r>
        <w:rPr>
          <w:rStyle w:val="Emphasis"/>
          <w:lang w:val="en-US"/>
        </w:rPr>
        <w:t>and Canadian samples.</w:t>
      </w:r>
    </w:p>
    <w:p w14:paraId="3D20507D" w14:textId="77777777" w:rsidR="00EC422C" w:rsidRDefault="00EC422C" w:rsidP="00E823CE">
      <w:pPr>
        <w:rPr>
          <w:rStyle w:val="Emphasis"/>
          <w:lang w:val="en-US"/>
        </w:rPr>
      </w:pPr>
    </w:p>
    <w:p w14:paraId="23E19CCC" w14:textId="24E7EE06" w:rsidR="00EC422C" w:rsidRDefault="00EA62C0" w:rsidP="00E823CE">
      <w:pPr>
        <w:rPr>
          <w:lang w:val="en-US"/>
        </w:rPr>
      </w:pPr>
      <w:r>
        <w:rPr>
          <w:noProof/>
        </w:rPr>
        <w:drawing>
          <wp:inline distT="0" distB="0" distL="0" distR="0" wp14:anchorId="70A31E6A" wp14:editId="6858C572">
            <wp:extent cx="5943600" cy="3676015"/>
            <wp:effectExtent l="0" t="0" r="0" b="0"/>
            <wp:docPr id="551845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84507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F1440" w14:textId="77777777" w:rsidR="00EA62C0" w:rsidRDefault="00EA62C0" w:rsidP="00E823CE">
      <w:pPr>
        <w:rPr>
          <w:lang w:val="en-US"/>
        </w:rPr>
      </w:pPr>
    </w:p>
    <w:p w14:paraId="74698497" w14:textId="77777777" w:rsidR="00EA62C0" w:rsidRDefault="00EA62C0" w:rsidP="00E823CE">
      <w:pPr>
        <w:rPr>
          <w:lang w:val="en-US"/>
        </w:rPr>
      </w:pPr>
    </w:p>
    <w:p w14:paraId="4AB28426" w14:textId="3F047392" w:rsidR="00092F4D" w:rsidRPr="00036B9B" w:rsidRDefault="00EA62C0" w:rsidP="00E823CE">
      <w:pPr>
        <w:rPr>
          <w:lang w:val="en-US"/>
        </w:rPr>
      </w:pPr>
      <w:r>
        <w:rPr>
          <w:noProof/>
        </w:rPr>
        <w:drawing>
          <wp:inline distT="0" distB="0" distL="0" distR="0" wp14:anchorId="6C85916B" wp14:editId="71CE7084">
            <wp:extent cx="5943600" cy="3669030"/>
            <wp:effectExtent l="0" t="0" r="0" b="1270"/>
            <wp:docPr id="1656427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42741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2F4D" w:rsidRPr="00036B9B" w:rsidSect="00BD2F6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76A69" w14:textId="77777777" w:rsidR="00F016BA" w:rsidRDefault="00F016BA" w:rsidP="00051F50">
      <w:r>
        <w:separator/>
      </w:r>
    </w:p>
  </w:endnote>
  <w:endnote w:type="continuationSeparator" w:id="0">
    <w:p w14:paraId="0EF3B514" w14:textId="77777777" w:rsidR="00F016BA" w:rsidRDefault="00F016BA" w:rsidP="00051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E1D19" w14:textId="77777777" w:rsidR="00F016BA" w:rsidRDefault="00F016BA" w:rsidP="00051F50">
      <w:r>
        <w:separator/>
      </w:r>
    </w:p>
  </w:footnote>
  <w:footnote w:type="continuationSeparator" w:id="0">
    <w:p w14:paraId="6BD73AC6" w14:textId="77777777" w:rsidR="00F016BA" w:rsidRDefault="00F016BA" w:rsidP="00051F5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erre-Julien Coulaud">
    <w15:presenceInfo w15:providerId="AD" w15:userId="S::pierre-julien.coulaud@umontreal.ca::6698915b-9f3f-4716-bf25-9588144473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F98"/>
    <w:rsid w:val="000003B6"/>
    <w:rsid w:val="00015F98"/>
    <w:rsid w:val="00033C18"/>
    <w:rsid w:val="00036B9B"/>
    <w:rsid w:val="000424F8"/>
    <w:rsid w:val="000519E2"/>
    <w:rsid w:val="00051F50"/>
    <w:rsid w:val="0005298E"/>
    <w:rsid w:val="00052FE1"/>
    <w:rsid w:val="0006410A"/>
    <w:rsid w:val="00092F4D"/>
    <w:rsid w:val="000A1ECD"/>
    <w:rsid w:val="000B1530"/>
    <w:rsid w:val="000E13F2"/>
    <w:rsid w:val="00105BD6"/>
    <w:rsid w:val="00115624"/>
    <w:rsid w:val="00126167"/>
    <w:rsid w:val="001348D9"/>
    <w:rsid w:val="00136767"/>
    <w:rsid w:val="001468C1"/>
    <w:rsid w:val="00154F00"/>
    <w:rsid w:val="001574C2"/>
    <w:rsid w:val="00164A30"/>
    <w:rsid w:val="00170145"/>
    <w:rsid w:val="00186189"/>
    <w:rsid w:val="001923BD"/>
    <w:rsid w:val="0019241C"/>
    <w:rsid w:val="001A63F9"/>
    <w:rsid w:val="001C1AFA"/>
    <w:rsid w:val="001C66A8"/>
    <w:rsid w:val="001E0F5F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2D4A71"/>
    <w:rsid w:val="002F2808"/>
    <w:rsid w:val="0030018F"/>
    <w:rsid w:val="00306302"/>
    <w:rsid w:val="00332FCE"/>
    <w:rsid w:val="0035077B"/>
    <w:rsid w:val="0035742E"/>
    <w:rsid w:val="00371C20"/>
    <w:rsid w:val="0037213D"/>
    <w:rsid w:val="003803CF"/>
    <w:rsid w:val="003817C1"/>
    <w:rsid w:val="00384039"/>
    <w:rsid w:val="00391B77"/>
    <w:rsid w:val="0045792D"/>
    <w:rsid w:val="004833D3"/>
    <w:rsid w:val="004A5FF2"/>
    <w:rsid w:val="004E01DB"/>
    <w:rsid w:val="004E3CC0"/>
    <w:rsid w:val="004E4E67"/>
    <w:rsid w:val="004F1BE4"/>
    <w:rsid w:val="00500B9B"/>
    <w:rsid w:val="005074FD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3DC3"/>
    <w:rsid w:val="006247D9"/>
    <w:rsid w:val="00641863"/>
    <w:rsid w:val="006575E8"/>
    <w:rsid w:val="00665A37"/>
    <w:rsid w:val="00667158"/>
    <w:rsid w:val="00670239"/>
    <w:rsid w:val="0067035F"/>
    <w:rsid w:val="00693A5E"/>
    <w:rsid w:val="006A1827"/>
    <w:rsid w:val="006C0A40"/>
    <w:rsid w:val="006E3FDA"/>
    <w:rsid w:val="006E7D56"/>
    <w:rsid w:val="00702F7E"/>
    <w:rsid w:val="007148AF"/>
    <w:rsid w:val="00733C63"/>
    <w:rsid w:val="00742008"/>
    <w:rsid w:val="00755077"/>
    <w:rsid w:val="007723AD"/>
    <w:rsid w:val="00774BD7"/>
    <w:rsid w:val="00776566"/>
    <w:rsid w:val="00785A74"/>
    <w:rsid w:val="00792FA4"/>
    <w:rsid w:val="00793729"/>
    <w:rsid w:val="00794F3D"/>
    <w:rsid w:val="007A1202"/>
    <w:rsid w:val="007B1879"/>
    <w:rsid w:val="007B411F"/>
    <w:rsid w:val="007C4691"/>
    <w:rsid w:val="007C5C88"/>
    <w:rsid w:val="007C66C0"/>
    <w:rsid w:val="007E0333"/>
    <w:rsid w:val="0080054F"/>
    <w:rsid w:val="00800F3A"/>
    <w:rsid w:val="008058CE"/>
    <w:rsid w:val="00812157"/>
    <w:rsid w:val="00817F17"/>
    <w:rsid w:val="0082216B"/>
    <w:rsid w:val="00831E9F"/>
    <w:rsid w:val="008358CF"/>
    <w:rsid w:val="00845B26"/>
    <w:rsid w:val="00864F19"/>
    <w:rsid w:val="00880652"/>
    <w:rsid w:val="00887494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94FF6"/>
    <w:rsid w:val="009A7D49"/>
    <w:rsid w:val="009B3E10"/>
    <w:rsid w:val="009B7766"/>
    <w:rsid w:val="009B7F42"/>
    <w:rsid w:val="009C3F1D"/>
    <w:rsid w:val="009E1FB5"/>
    <w:rsid w:val="009F2773"/>
    <w:rsid w:val="009F309E"/>
    <w:rsid w:val="009F640E"/>
    <w:rsid w:val="00A0701F"/>
    <w:rsid w:val="00A14082"/>
    <w:rsid w:val="00A55F76"/>
    <w:rsid w:val="00A66F3D"/>
    <w:rsid w:val="00A8765D"/>
    <w:rsid w:val="00AA282E"/>
    <w:rsid w:val="00AC3BB1"/>
    <w:rsid w:val="00AE3FA3"/>
    <w:rsid w:val="00AF1EE6"/>
    <w:rsid w:val="00AF75DF"/>
    <w:rsid w:val="00B104FD"/>
    <w:rsid w:val="00B47398"/>
    <w:rsid w:val="00B63D03"/>
    <w:rsid w:val="00B92834"/>
    <w:rsid w:val="00BA17F6"/>
    <w:rsid w:val="00BB1C26"/>
    <w:rsid w:val="00BB5868"/>
    <w:rsid w:val="00BD1DCA"/>
    <w:rsid w:val="00BD2A35"/>
    <w:rsid w:val="00BD2F6E"/>
    <w:rsid w:val="00BF21B7"/>
    <w:rsid w:val="00BF35BB"/>
    <w:rsid w:val="00BF657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16E8A"/>
    <w:rsid w:val="00D245BC"/>
    <w:rsid w:val="00D364C8"/>
    <w:rsid w:val="00D42E56"/>
    <w:rsid w:val="00D5207B"/>
    <w:rsid w:val="00D54212"/>
    <w:rsid w:val="00D77E61"/>
    <w:rsid w:val="00D97A34"/>
    <w:rsid w:val="00DA143E"/>
    <w:rsid w:val="00DA2937"/>
    <w:rsid w:val="00DC533E"/>
    <w:rsid w:val="00DD6948"/>
    <w:rsid w:val="00DE363E"/>
    <w:rsid w:val="00E31EA9"/>
    <w:rsid w:val="00E62150"/>
    <w:rsid w:val="00E75B68"/>
    <w:rsid w:val="00E823CE"/>
    <w:rsid w:val="00E93F54"/>
    <w:rsid w:val="00EA62C0"/>
    <w:rsid w:val="00EA6786"/>
    <w:rsid w:val="00EC3F00"/>
    <w:rsid w:val="00EC422C"/>
    <w:rsid w:val="00EE6512"/>
    <w:rsid w:val="00EF5438"/>
    <w:rsid w:val="00F016BA"/>
    <w:rsid w:val="00F03803"/>
    <w:rsid w:val="00F262C8"/>
    <w:rsid w:val="00F41880"/>
    <w:rsid w:val="00F427BC"/>
    <w:rsid w:val="00F44EB5"/>
    <w:rsid w:val="00F479B7"/>
    <w:rsid w:val="00F600F1"/>
    <w:rsid w:val="00F80785"/>
    <w:rsid w:val="00FC5E9E"/>
    <w:rsid w:val="00FC6367"/>
    <w:rsid w:val="00FC6B4A"/>
    <w:rsid w:val="00FD3473"/>
    <w:rsid w:val="00FE516E"/>
    <w:rsid w:val="00FE71D5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416E1"/>
  <w15:chartTrackingRefBased/>
  <w15:docId w15:val="{86876F48-D8B8-2D43-B7E3-AEC69A1C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50"/>
    <w:rPr>
      <w:rFonts w:ascii="Times New Roman" w:eastAsia="Times New Roman" w:hAnsi="Times New Roman" w:cs="Times New Roman"/>
      <w:lang w:val="en-FR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701F"/>
    <w:pPr>
      <w:keepNext/>
      <w:widowControl w:val="0"/>
      <w:spacing w:before="240" w:after="240"/>
      <w:outlineLvl w:val="1"/>
    </w:pPr>
    <w:rPr>
      <w:rFonts w:ascii="Arial" w:hAnsi="Arial" w:cs="Arial"/>
      <w:b/>
      <w:color w:val="000000" w:themeColor="text1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701F"/>
    <w:rPr>
      <w:rFonts w:ascii="Arial" w:eastAsia="Times New Roman" w:hAnsi="Arial" w:cs="Arial"/>
      <w:b/>
      <w:color w:val="000000" w:themeColor="text1"/>
    </w:rPr>
  </w:style>
  <w:style w:type="paragraph" w:styleId="BodyText">
    <w:name w:val="Body Text"/>
    <w:basedOn w:val="Normal"/>
    <w:link w:val="BodyTextChar"/>
    <w:autoRedefine/>
    <w:qFormat/>
    <w:rsid w:val="00EE6512"/>
    <w:pPr>
      <w:spacing w:after="120" w:line="360" w:lineRule="auto"/>
      <w:jc w:val="both"/>
      <w:pPrChange w:id="0" w:author="Pierre-Julien Coulaud" w:date="2025-02-02T21:11:00Z">
        <w:pPr>
          <w:spacing w:after="120" w:line="360" w:lineRule="auto"/>
          <w:jc w:val="both"/>
        </w:pPr>
      </w:pPrChange>
    </w:pPr>
    <w:rPr>
      <w:lang w:val="en-CA" w:eastAsia="en-US"/>
      <w:rPrChange w:id="0" w:author="Pierre-Julien Coulaud" w:date="2025-02-02T21:11:00Z">
        <w:rPr>
          <w:sz w:val="24"/>
          <w:szCs w:val="24"/>
          <w:lang w:val="en-CA" w:eastAsia="en-US" w:bidi="ar-SA"/>
        </w:rPr>
      </w:rPrChange>
    </w:rPr>
  </w:style>
  <w:style w:type="character" w:customStyle="1" w:styleId="BodyTextChar">
    <w:name w:val="Body Text Char"/>
    <w:basedOn w:val="DefaultParagraphFont"/>
    <w:link w:val="BodyText"/>
    <w:rsid w:val="00EE6512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15F98"/>
    <w:rPr>
      <w:b/>
      <w:iCs/>
    </w:rPr>
  </w:style>
  <w:style w:type="paragraph" w:styleId="Header">
    <w:name w:val="header"/>
    <w:basedOn w:val="Normal"/>
    <w:link w:val="HeaderChar"/>
    <w:uiPriority w:val="99"/>
    <w:unhideWhenUsed/>
    <w:rsid w:val="00051F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F50"/>
    <w:rPr>
      <w:rFonts w:ascii="Times New Roman" w:eastAsia="Times New Roman" w:hAnsi="Times New Roman" w:cs="Times New Roman"/>
      <w:lang w:val="en-FR" w:eastAsia="en-GB"/>
    </w:rPr>
  </w:style>
  <w:style w:type="paragraph" w:styleId="Footer">
    <w:name w:val="footer"/>
    <w:basedOn w:val="Normal"/>
    <w:link w:val="FooterChar"/>
    <w:uiPriority w:val="99"/>
    <w:unhideWhenUsed/>
    <w:rsid w:val="00051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F50"/>
    <w:rPr>
      <w:rFonts w:ascii="Times New Roman" w:eastAsia="Times New Roman" w:hAnsi="Times New Roman" w:cs="Times New Roman"/>
      <w:lang w:val="en-FR" w:eastAsia="en-GB"/>
    </w:rPr>
  </w:style>
  <w:style w:type="paragraph" w:styleId="Revision">
    <w:name w:val="Revision"/>
    <w:hidden/>
    <w:uiPriority w:val="99"/>
    <w:semiHidden/>
    <w:rsid w:val="00D364C8"/>
    <w:rPr>
      <w:rFonts w:ascii="Times New Roman" w:eastAsia="Times New Roman" w:hAnsi="Times New Roman" w:cs="Times New Roman"/>
      <w:lang w:val="en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Pierre-Julien Coulaud</cp:lastModifiedBy>
  <cp:revision>5</cp:revision>
  <dcterms:created xsi:type="dcterms:W3CDTF">2025-02-02T20:04:00Z</dcterms:created>
  <dcterms:modified xsi:type="dcterms:W3CDTF">2025-02-02T20:14:00Z</dcterms:modified>
</cp:coreProperties>
</file>